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8AF" w:rsidRDefault="008E5F10" w:rsidP="002648AF">
      <w:pPr>
        <w:spacing w:after="120" w:line="480" w:lineRule="auto"/>
        <w:rPr>
          <w:rFonts w:ascii="Times New Roman" w:hAnsi="Times New Roman" w:cs="Times New Roman"/>
          <w:b/>
        </w:rPr>
      </w:pPr>
      <w:r w:rsidRPr="00E73962">
        <w:rPr>
          <w:rFonts w:ascii="Times New Roman" w:hAnsi="Times New Roman" w:cs="Times New Roman"/>
          <w:b/>
        </w:rPr>
        <w:t xml:space="preserve">Supplementary </w:t>
      </w:r>
      <w:r w:rsidR="003141AD" w:rsidRPr="00E73962">
        <w:rPr>
          <w:rFonts w:ascii="Times New Roman" w:hAnsi="Times New Roman" w:cs="Times New Roman"/>
          <w:b/>
        </w:rPr>
        <w:t xml:space="preserve">Tables and </w:t>
      </w:r>
      <w:r w:rsidRPr="00E73962">
        <w:rPr>
          <w:rFonts w:ascii="Times New Roman" w:hAnsi="Times New Roman" w:cs="Times New Roman"/>
          <w:b/>
        </w:rPr>
        <w:t>Figures</w:t>
      </w:r>
    </w:p>
    <w:p w:rsidR="00174492" w:rsidRDefault="00174492" w:rsidP="002648AF">
      <w:pPr>
        <w:spacing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2648AF">
        <w:rPr>
          <w:rFonts w:ascii="Times New Roman" w:hAnsi="Times New Roman" w:cs="Times New Roman"/>
          <w:b/>
        </w:rPr>
        <w:t>1</w:t>
      </w:r>
      <w:r w:rsidR="003C0CB6" w:rsidRPr="00F61B07">
        <w:rPr>
          <w:rFonts w:ascii="Times New Roman" w:hAnsi="Times New Roman" w:cs="Times New Roman"/>
          <w:b/>
        </w:rPr>
        <w:t xml:space="preserve">: Predictors of virological failure using </w:t>
      </w:r>
      <w:r w:rsidR="00C87B4A">
        <w:rPr>
          <w:rFonts w:ascii="Times New Roman" w:hAnsi="Times New Roman" w:cs="Times New Roman"/>
          <w:b/>
        </w:rPr>
        <w:t xml:space="preserve">a sensitivity analysis of data </w:t>
      </w:r>
      <w:r w:rsidR="003C0CB6" w:rsidRPr="00F61B07">
        <w:rPr>
          <w:rFonts w:ascii="Times New Roman" w:hAnsi="Times New Roman" w:cs="Times New Roman"/>
          <w:b/>
        </w:rPr>
        <w:t xml:space="preserve">for patients with complete </w:t>
      </w:r>
      <w:r>
        <w:rPr>
          <w:rFonts w:ascii="Times New Roman" w:hAnsi="Times New Roman" w:cs="Times New Roman"/>
          <w:b/>
        </w:rPr>
        <w:t>covariates</w:t>
      </w:r>
    </w:p>
    <w:tbl>
      <w:tblPr>
        <w:tblpPr w:leftFromText="180" w:rightFromText="180" w:vertAnchor="page" w:horzAnchor="margin" w:tblpY="2117"/>
        <w:tblW w:w="9242" w:type="dxa"/>
        <w:tblLook w:val="04A0" w:firstRow="1" w:lastRow="0" w:firstColumn="1" w:lastColumn="0" w:noHBand="0" w:noVBand="1"/>
      </w:tblPr>
      <w:tblGrid>
        <w:gridCol w:w="2863"/>
        <w:gridCol w:w="955"/>
        <w:gridCol w:w="1217"/>
        <w:gridCol w:w="946"/>
        <w:gridCol w:w="955"/>
        <w:gridCol w:w="1351"/>
        <w:gridCol w:w="955"/>
      </w:tblGrid>
      <w:tr w:rsidR="00174492" w:rsidRPr="00F61B07" w:rsidTr="008F680E">
        <w:trPr>
          <w:trHeight w:val="570"/>
        </w:trPr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otal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VF </w:t>
            </w:r>
          </w:p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HR</w:t>
            </w:r>
            <w:proofErr w:type="spellEnd"/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btyp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 (5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-1.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**</w:t>
            </w:r>
          </w:p>
        </w:tc>
      </w:tr>
      <w:tr w:rsidR="00174492" w:rsidRPr="00F61B07" w:rsidTr="008F680E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 (10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n-B Non-C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 (9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-1.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**</w:t>
            </w:r>
          </w:p>
        </w:tc>
      </w:tr>
      <w:tr w:rsidR="00174492" w:rsidRPr="00F61B07" w:rsidTr="008F680E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rst -line regime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74492" w:rsidRPr="00F61B07" w:rsidTr="008F680E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DF + 3TC/FTC + EFV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 (5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DF + 3TC/FTC + NV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(10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-2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DF + 3TC/FTC + ATA/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 (9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8-2.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DF + 3TC/FTC + DRV/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(6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-2.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DF + 3TC/FTC + LPV/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 (9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-1.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posure group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MS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7 (4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MSF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 (11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0-3.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FS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 (10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-2.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   Oth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 (11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6-4.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F61B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5 (5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Pr="00F61B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 (11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-1.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F61B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Asia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3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-1.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F61B0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Oth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 (4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-1.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3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line HIV RNA (copies/ml)*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    5,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0,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-1.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50,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-1.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00,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-1.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250,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4-1.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3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line CD4 count (cells/mm</w:t>
            </w: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*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2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-1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-1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4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-1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5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-1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5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te of ART initiation (per calendar year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4492" w:rsidRPr="00F61B07" w:rsidTr="008F680E">
        <w:trPr>
          <w:trHeight w:val="345"/>
        </w:trPr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-1.03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4492" w:rsidRPr="00F61B07" w:rsidRDefault="00174492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174492" w:rsidRPr="00F61B07" w:rsidTr="008F680E">
        <w:trPr>
          <w:trHeight w:val="300"/>
        </w:trPr>
        <w:tc>
          <w:tcPr>
            <w:tcW w:w="9242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492" w:rsidRPr="00F61B07" w:rsidRDefault="00174492" w:rsidP="008F680E">
            <w:pPr>
              <w:pBdr>
                <w:top w:val="single" w:sz="4" w:space="1" w:color="auto"/>
                <w:bottom w:val="single" w:sz="4" w:space="1" w:color="auto"/>
              </w:pBd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Adjusted for all variables in table </w:t>
            </w:r>
          </w:p>
          <w:p w:rsidR="00174492" w:rsidRPr="00F61B07" w:rsidRDefault="00174492" w:rsidP="008F680E">
            <w:pPr>
              <w:pBdr>
                <w:top w:val="single" w:sz="4" w:space="1" w:color="auto"/>
                <w:bottom w:val="single" w:sz="4" w:space="1" w:color="auto"/>
              </w:pBd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P-values from individual Wald tests </w:t>
            </w:r>
          </w:p>
          <w:p w:rsidR="00174492" w:rsidRPr="00F61B07" w:rsidRDefault="00174492" w:rsidP="008F680E">
            <w:pPr>
              <w:pBdr>
                <w:top w:val="single" w:sz="4" w:space="1" w:color="auto"/>
                <w:bottom w:val="single" w:sz="4" w:space="1" w:color="auto"/>
              </w:pBd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*Hazard ratios presented at selected values as fitted as non-linear, continuous relationship.</w:t>
            </w:r>
          </w:p>
          <w:p w:rsidR="00174492" w:rsidRPr="00F61B07" w:rsidRDefault="00174492" w:rsidP="008F680E">
            <w:pPr>
              <w:pBdr>
                <w:top w:val="single" w:sz="4" w:space="1" w:color="auto"/>
                <w:bottom w:val="single" w:sz="4" w:space="1" w:color="auto"/>
              </w:pBd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1B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lues shown are averages over imputed datasets</w:t>
            </w:r>
          </w:p>
        </w:tc>
      </w:tr>
    </w:tbl>
    <w:p w:rsidR="00FD0B07" w:rsidRDefault="00FD0B07">
      <w:pPr>
        <w:rPr>
          <w:rFonts w:ascii="Times New Roman" w:hAnsi="Times New Roman" w:cs="Times New Roman"/>
          <w:b/>
        </w:rPr>
      </w:pPr>
    </w:p>
    <w:p w:rsidR="002648AF" w:rsidRPr="00E73962" w:rsidRDefault="002648AF" w:rsidP="002648AF">
      <w:pPr>
        <w:spacing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>
        <w:rPr>
          <w:rFonts w:ascii="Times New Roman" w:hAnsi="Times New Roman" w:cs="Times New Roman"/>
          <w:b/>
        </w:rPr>
        <w:lastRenderedPageBreak/>
        <w:t xml:space="preserve">Supplementary Figure 1: </w:t>
      </w:r>
      <w:r w:rsidRPr="005B4F44">
        <w:rPr>
          <w:rFonts w:ascii="Times New Roman" w:hAnsi="Times New Roman" w:cs="Times New Roman"/>
          <w:b/>
        </w:rPr>
        <w:t>Predicted hazard ratios from adjusted Cox model</w:t>
      </w:r>
    </w:p>
    <w:p w:rsidR="002648AF" w:rsidRPr="00E73962" w:rsidRDefault="002648AF" w:rsidP="002648AF">
      <w:pPr>
        <w:spacing w:after="120" w:line="480" w:lineRule="auto"/>
        <w:rPr>
          <w:rFonts w:ascii="Times New Roman" w:hAnsi="Times New Roman" w:cs="Times New Roman"/>
          <w:b/>
        </w:rPr>
      </w:pPr>
      <w:r w:rsidRPr="00E73962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7752572E" wp14:editId="2CE76A8F">
            <wp:extent cx="4662000" cy="3416400"/>
            <wp:effectExtent l="0" t="0" r="5715" b="0"/>
            <wp:docPr id="8" name="Picture 8" descr="S:\ResistanceDB\projects\VFsubtype(EMW)\graphs\Year_HR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:\ResistanceDB\projects\VFsubtype(EMW)\graphs\Year_HR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000" cy="34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48AF" w:rsidRPr="00E73962" w:rsidRDefault="002648AF" w:rsidP="002648AF">
      <w:pPr>
        <w:spacing w:after="120" w:line="480" w:lineRule="auto"/>
        <w:jc w:val="center"/>
        <w:rPr>
          <w:rFonts w:ascii="Times New Roman" w:hAnsi="Times New Roman" w:cs="Times New Roman"/>
          <w:b/>
        </w:rPr>
      </w:pPr>
      <w:r w:rsidRPr="00E73962">
        <w:rPr>
          <w:rFonts w:ascii="Times New Roman" w:hAnsi="Times New Roman" w:cs="Times New Roman"/>
          <w:b/>
          <w:noProof/>
          <w:lang w:eastAsia="en-GB"/>
        </w:rPr>
        <w:lastRenderedPageBreak/>
        <w:drawing>
          <wp:inline distT="0" distB="0" distL="0" distR="0" wp14:anchorId="44EFCA8A" wp14:editId="3E39DAC3">
            <wp:extent cx="4662000" cy="3416400"/>
            <wp:effectExtent l="0" t="0" r="5715" b="0"/>
            <wp:docPr id="9" name="Picture 9" descr="S:\ResistanceDB\projects\VFsubtype(EMW)\graphs\RNA_HR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:\ResistanceDB\projects\VFsubtype(EMW)\graphs\RNA_HR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000" cy="34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73962">
        <w:rPr>
          <w:rFonts w:ascii="Times New Roman" w:hAnsi="Times New Roman" w:cs="Times New Roman"/>
          <w:b/>
        </w:rPr>
        <w:br w:type="textWrapping" w:clear="all"/>
      </w:r>
      <w:r w:rsidRPr="00E73962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4C8A4162" wp14:editId="6EFB1E92">
            <wp:extent cx="4662000" cy="3416400"/>
            <wp:effectExtent l="0" t="0" r="5715" b="0"/>
            <wp:docPr id="10" name="Picture 10" descr="S:\ResistanceDB\projects\VFsubtype(EMW)\graphs\CD4_HR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:\ResistanceDB\projects\VFsubtype(EMW)\graphs\CD4_HR.em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000" cy="34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48AF" w:rsidRPr="001F4978" w:rsidRDefault="00C52A6C" w:rsidP="002648AF">
      <w:pPr>
        <w:spacing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</w:t>
      </w:r>
      <w:r w:rsidR="002648A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1 </w:t>
      </w:r>
      <w:bookmarkStart w:id="0" w:name="_GoBack"/>
      <w:bookmarkEnd w:id="0"/>
      <w:r w:rsidR="002648AF">
        <w:rPr>
          <w:rFonts w:ascii="Times New Roman" w:hAnsi="Times New Roman" w:cs="Times New Roman"/>
          <w:b/>
        </w:rPr>
        <w:t>Legend:</w:t>
      </w:r>
      <w:r w:rsidR="002648AF" w:rsidRPr="00E73962">
        <w:rPr>
          <w:rFonts w:ascii="Times New Roman" w:hAnsi="Times New Roman" w:cs="Times New Roman"/>
        </w:rPr>
        <w:t xml:space="preserve"> (A) Year of ART initiation, (B) pre-ART viral load, (C) pre-ART CD4 count. </w:t>
      </w:r>
    </w:p>
    <w:p w:rsidR="002648AF" w:rsidRDefault="002648AF" w:rsidP="002648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648AF" w:rsidRDefault="002648AF">
      <w:pPr>
        <w:rPr>
          <w:rFonts w:ascii="Times New Roman" w:hAnsi="Times New Roman" w:cs="Times New Roman"/>
          <w:b/>
        </w:rPr>
      </w:pPr>
    </w:p>
    <w:p w:rsidR="002648AF" w:rsidRPr="00E73962" w:rsidRDefault="002648AF" w:rsidP="002648AF">
      <w:pPr>
        <w:spacing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: Patterns of complete data for analysis covariates</w:t>
      </w:r>
    </w:p>
    <w:tbl>
      <w:tblPr>
        <w:tblW w:w="7193" w:type="dxa"/>
        <w:jc w:val="center"/>
        <w:tblInd w:w="93" w:type="dxa"/>
        <w:tblLook w:val="04A0" w:firstRow="1" w:lastRow="0" w:firstColumn="1" w:lastColumn="0" w:noHBand="0" w:noVBand="1"/>
      </w:tblPr>
      <w:tblGrid>
        <w:gridCol w:w="1226"/>
        <w:gridCol w:w="960"/>
        <w:gridCol w:w="966"/>
        <w:gridCol w:w="1056"/>
        <w:gridCol w:w="1017"/>
        <w:gridCol w:w="984"/>
        <w:gridCol w:w="984"/>
      </w:tblGrid>
      <w:tr w:rsidR="002648AF" w:rsidRPr="00E73962" w:rsidTr="008F680E">
        <w:trPr>
          <w:trHeight w:val="600"/>
          <w:jc w:val="center"/>
        </w:trPr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auto"/>
            <w:vAlign w:val="center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btype</w:t>
            </w:r>
          </w:p>
        </w:tc>
        <w:tc>
          <w:tcPr>
            <w:tcW w:w="1056" w:type="dxa"/>
            <w:tcBorders>
              <w:top w:val="single" w:sz="4" w:space="0" w:color="auto"/>
              <w:left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auto"/>
            <w:vAlign w:val="center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posure</w:t>
            </w:r>
          </w:p>
        </w:tc>
        <w:tc>
          <w:tcPr>
            <w:tcW w:w="1017" w:type="dxa"/>
            <w:tcBorders>
              <w:top w:val="single" w:sz="4" w:space="0" w:color="auto"/>
              <w:left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auto"/>
            <w:vAlign w:val="center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984" w:type="dxa"/>
            <w:tcBorders>
              <w:top w:val="single" w:sz="4" w:space="0" w:color="auto"/>
              <w:left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auto"/>
            <w:vAlign w:val="center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line RNA</w:t>
            </w:r>
          </w:p>
        </w:tc>
        <w:tc>
          <w:tcPr>
            <w:tcW w:w="984" w:type="dxa"/>
            <w:tcBorders>
              <w:top w:val="single" w:sz="4" w:space="0" w:color="auto"/>
              <w:left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auto"/>
            <w:vAlign w:val="center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line CD4</w:t>
            </w:r>
          </w:p>
        </w:tc>
      </w:tr>
      <w:tr w:rsidR="002648AF" w:rsidRPr="00E73962" w:rsidTr="008F680E">
        <w:trPr>
          <w:trHeight w:val="300"/>
          <w:jc w:val="center"/>
        </w:trPr>
        <w:tc>
          <w:tcPr>
            <w:tcW w:w="1226" w:type="dxa"/>
            <w:tcBorders>
              <w:top w:val="single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966" w:type="dxa"/>
            <w:tcBorders>
              <w:top w:val="single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648AF" w:rsidRPr="00E73962" w:rsidTr="008F680E">
        <w:trPr>
          <w:trHeight w:val="300"/>
          <w:jc w:val="center"/>
        </w:trPr>
        <w:tc>
          <w:tcPr>
            <w:tcW w:w="1226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93</w:t>
            </w:r>
          </w:p>
        </w:tc>
        <w:tc>
          <w:tcPr>
            <w:tcW w:w="960" w:type="dxa"/>
            <w:tcBorders>
              <w:top w:val="dotDash" w:sz="4" w:space="0" w:color="auto"/>
              <w:left w:val="nil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66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thinDiagStripe" w:color="000000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6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thinDiagStripe" w:color="000000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thinDiagStripe" w:color="000000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thinDiagStripe" w:color="000000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thinDiagStripe" w:color="000000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48AF" w:rsidRPr="00E73962" w:rsidTr="008F680E">
        <w:trPr>
          <w:trHeight w:val="300"/>
          <w:jc w:val="center"/>
        </w:trPr>
        <w:tc>
          <w:tcPr>
            <w:tcW w:w="1226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4</w:t>
            </w:r>
          </w:p>
        </w:tc>
        <w:tc>
          <w:tcPr>
            <w:tcW w:w="960" w:type="dxa"/>
            <w:tcBorders>
              <w:top w:val="dotDash" w:sz="4" w:space="0" w:color="auto"/>
              <w:left w:val="nil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6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6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thinDiagStripe" w:color="000000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thinDiagStripe" w:color="000000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thinDiagStripe" w:color="000000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thinDiagStripe" w:color="000000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48AF" w:rsidRPr="00E73962" w:rsidTr="008F680E">
        <w:trPr>
          <w:trHeight w:val="300"/>
          <w:jc w:val="center"/>
        </w:trPr>
        <w:tc>
          <w:tcPr>
            <w:tcW w:w="1226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2</w:t>
            </w:r>
          </w:p>
        </w:tc>
        <w:tc>
          <w:tcPr>
            <w:tcW w:w="960" w:type="dxa"/>
            <w:tcBorders>
              <w:top w:val="dotDash" w:sz="4" w:space="0" w:color="auto"/>
              <w:left w:val="nil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6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6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thinDiagStripe" w:color="000000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thinDiagStripe" w:color="000000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48AF" w:rsidRPr="00E73962" w:rsidTr="008F680E">
        <w:trPr>
          <w:trHeight w:val="300"/>
          <w:jc w:val="center"/>
        </w:trPr>
        <w:tc>
          <w:tcPr>
            <w:tcW w:w="1226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960" w:type="dxa"/>
            <w:tcBorders>
              <w:top w:val="dotDash" w:sz="4" w:space="0" w:color="auto"/>
              <w:left w:val="nil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6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6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thinDiagStripe" w:color="000000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thinDiagStripe" w:color="000000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thinDiagStripe" w:color="000000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48AF" w:rsidRPr="00E73962" w:rsidTr="008F680E">
        <w:trPr>
          <w:trHeight w:val="300"/>
          <w:jc w:val="center"/>
        </w:trPr>
        <w:tc>
          <w:tcPr>
            <w:tcW w:w="1226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dotDash" w:sz="4" w:space="0" w:color="auto"/>
              <w:left w:val="nil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6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thinDiagStripe" w:color="000000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6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thinDiagStripe" w:color="000000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thinDiagStripe" w:color="000000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48AF" w:rsidRPr="00E73962" w:rsidTr="008F680E">
        <w:trPr>
          <w:trHeight w:val="300"/>
          <w:jc w:val="center"/>
        </w:trPr>
        <w:tc>
          <w:tcPr>
            <w:tcW w:w="1226" w:type="dxa"/>
            <w:tcBorders>
              <w:top w:val="dotDash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0</w:t>
            </w:r>
          </w:p>
        </w:tc>
        <w:tc>
          <w:tcPr>
            <w:tcW w:w="960" w:type="dxa"/>
            <w:tcBorders>
              <w:top w:val="dotDash" w:sz="4" w:space="0" w:color="auto"/>
              <w:left w:val="nil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07" w:type="dxa"/>
            <w:gridSpan w:val="5"/>
            <w:tcBorders>
              <w:top w:val="dotDash" w:sz="4" w:space="0" w:color="auto"/>
              <w:left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2648AF" w:rsidRPr="00E73962" w:rsidRDefault="002648AF" w:rsidP="008F680E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patterns</w:t>
            </w:r>
          </w:p>
        </w:tc>
      </w:tr>
      <w:tr w:rsidR="002648AF" w:rsidRPr="00E73962" w:rsidTr="008F680E">
        <w:trPr>
          <w:trHeight w:val="300"/>
          <w:jc w:val="center"/>
        </w:trPr>
        <w:tc>
          <w:tcPr>
            <w:tcW w:w="719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48AF" w:rsidRPr="00E73962" w:rsidRDefault="002648AF" w:rsidP="008F6C4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Shaded boxes show patterns of complete data for analysis model.  </w:t>
            </w:r>
            <w:r w:rsidR="008F6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irst-line regimen </w:t>
            </w: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nd year of ART </w:t>
            </w:r>
            <w:r w:rsidR="008F6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vailable </w:t>
            </w:r>
            <w:r w:rsidRPr="00E73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 all individuals</w:t>
            </w:r>
            <w:r w:rsidR="00066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</w:tbl>
    <w:p w:rsidR="00840901" w:rsidRPr="002648AF" w:rsidRDefault="00840901" w:rsidP="001D3C4D">
      <w:pPr>
        <w:rPr>
          <w:rFonts w:ascii="Times New Roman" w:hAnsi="Times New Roman" w:cs="Times New Roman"/>
          <w:b/>
          <w:sz w:val="20"/>
          <w:szCs w:val="20"/>
        </w:rPr>
      </w:pPr>
    </w:p>
    <w:sectPr w:rsidR="00840901" w:rsidRPr="002648AF" w:rsidSect="001D3C4D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1280" w:rsidRDefault="00C01280" w:rsidP="004E12AF">
      <w:pPr>
        <w:spacing w:after="0" w:line="240" w:lineRule="auto"/>
      </w:pPr>
      <w:r>
        <w:separator/>
      </w:r>
    </w:p>
  </w:endnote>
  <w:endnote w:type="continuationSeparator" w:id="0">
    <w:p w:rsidR="00C01280" w:rsidRDefault="00C01280" w:rsidP="004E1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21283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C01280" w:rsidRPr="004E12AF" w:rsidRDefault="00C01280">
        <w:pPr>
          <w:pStyle w:val="Footer"/>
          <w:jc w:val="right"/>
          <w:rPr>
            <w:rFonts w:ascii="Times New Roman" w:hAnsi="Times New Roman" w:cs="Times New Roman"/>
          </w:rPr>
        </w:pPr>
        <w:r w:rsidRPr="004E12AF">
          <w:rPr>
            <w:rFonts w:ascii="Times New Roman" w:hAnsi="Times New Roman" w:cs="Times New Roman"/>
          </w:rPr>
          <w:fldChar w:fldCharType="begin"/>
        </w:r>
        <w:r w:rsidRPr="004E12AF">
          <w:rPr>
            <w:rFonts w:ascii="Times New Roman" w:hAnsi="Times New Roman" w:cs="Times New Roman"/>
          </w:rPr>
          <w:instrText xml:space="preserve"> PAGE   \* MERGEFORMAT </w:instrText>
        </w:r>
        <w:r w:rsidRPr="004E12AF">
          <w:rPr>
            <w:rFonts w:ascii="Times New Roman" w:hAnsi="Times New Roman" w:cs="Times New Roman"/>
          </w:rPr>
          <w:fldChar w:fldCharType="separate"/>
        </w:r>
        <w:r w:rsidR="00C52A6C">
          <w:rPr>
            <w:rFonts w:ascii="Times New Roman" w:hAnsi="Times New Roman" w:cs="Times New Roman"/>
            <w:noProof/>
          </w:rPr>
          <w:t>5</w:t>
        </w:r>
        <w:r w:rsidRPr="004E12AF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01280" w:rsidRDefault="00C01280">
    <w:pPr>
      <w:pStyle w:val="Footer"/>
    </w:pPr>
  </w:p>
  <w:p w:rsidR="00C01280" w:rsidRDefault="00C012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1280" w:rsidRDefault="00C01280" w:rsidP="004E12AF">
      <w:pPr>
        <w:spacing w:after="0" w:line="240" w:lineRule="auto"/>
      </w:pPr>
      <w:r>
        <w:separator/>
      </w:r>
    </w:p>
  </w:footnote>
  <w:footnote w:type="continuationSeparator" w:id="0">
    <w:p w:rsidR="00C01280" w:rsidRDefault="00C01280" w:rsidP="004E12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D7875D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08040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322E2E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1BCC01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D3A86D4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87E129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F54CC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16E777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E1C7C2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3BCF7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55225140"/>
    <w:multiLevelType w:val="hybridMultilevel"/>
    <w:tmpl w:val="AC20EC36"/>
    <w:lvl w:ilvl="0" w:tplc="08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CE7CE6"/>
    <w:multiLevelType w:val="hybridMultilevel"/>
    <w:tmpl w:val="FD8EC520"/>
    <w:lvl w:ilvl="0" w:tplc="08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w0wa2wepezzevzevds5ppz9xva2rfsxxezas&quot;&gt;VFsubtype&lt;record-ids&gt;&lt;item&gt;5&lt;/item&gt;&lt;item&gt;34&lt;/item&gt;&lt;item&gt;35&lt;/item&gt;&lt;item&gt;37&lt;/item&gt;&lt;item&gt;38&lt;/item&gt;&lt;item&gt;39&lt;/item&gt;&lt;item&gt;40&lt;/item&gt;&lt;item&gt;41&lt;/item&gt;&lt;item&gt;42&lt;/item&gt;&lt;item&gt;46&lt;/item&gt;&lt;item&gt;47&lt;/item&gt;&lt;item&gt;48&lt;/item&gt;&lt;item&gt;52&lt;/item&gt;&lt;item&gt;53&lt;/item&gt;&lt;/record-ids&gt;&lt;/item&gt;&lt;/Libraries&gt;"/>
  </w:docVars>
  <w:rsids>
    <w:rsidRoot w:val="00840901"/>
    <w:rsid w:val="00001B1E"/>
    <w:rsid w:val="00001C7B"/>
    <w:rsid w:val="00004A41"/>
    <w:rsid w:val="00010A41"/>
    <w:rsid w:val="00017DB3"/>
    <w:rsid w:val="00022768"/>
    <w:rsid w:val="00024A36"/>
    <w:rsid w:val="000257C8"/>
    <w:rsid w:val="0003655D"/>
    <w:rsid w:val="00042977"/>
    <w:rsid w:val="00051230"/>
    <w:rsid w:val="00053499"/>
    <w:rsid w:val="000606E3"/>
    <w:rsid w:val="00062BC7"/>
    <w:rsid w:val="00065BEC"/>
    <w:rsid w:val="000662EE"/>
    <w:rsid w:val="000679DD"/>
    <w:rsid w:val="00067DD0"/>
    <w:rsid w:val="0007132C"/>
    <w:rsid w:val="000725CC"/>
    <w:rsid w:val="000729AA"/>
    <w:rsid w:val="00074333"/>
    <w:rsid w:val="00074CA5"/>
    <w:rsid w:val="000750EE"/>
    <w:rsid w:val="00077F4D"/>
    <w:rsid w:val="0008079F"/>
    <w:rsid w:val="00084E4C"/>
    <w:rsid w:val="00086641"/>
    <w:rsid w:val="000931AD"/>
    <w:rsid w:val="000953FC"/>
    <w:rsid w:val="000955BB"/>
    <w:rsid w:val="000A12C1"/>
    <w:rsid w:val="000A2709"/>
    <w:rsid w:val="000A6556"/>
    <w:rsid w:val="000B38F9"/>
    <w:rsid w:val="000B612F"/>
    <w:rsid w:val="000B63E2"/>
    <w:rsid w:val="000B6F1E"/>
    <w:rsid w:val="000B7F70"/>
    <w:rsid w:val="000C0347"/>
    <w:rsid w:val="000C11D7"/>
    <w:rsid w:val="000C3570"/>
    <w:rsid w:val="000C38CB"/>
    <w:rsid w:val="000C4C91"/>
    <w:rsid w:val="000D2A9F"/>
    <w:rsid w:val="000D5BE9"/>
    <w:rsid w:val="000E425C"/>
    <w:rsid w:val="000E5648"/>
    <w:rsid w:val="000E6952"/>
    <w:rsid w:val="000F2031"/>
    <w:rsid w:val="000F5511"/>
    <w:rsid w:val="00105ECC"/>
    <w:rsid w:val="001106B9"/>
    <w:rsid w:val="00116626"/>
    <w:rsid w:val="00121877"/>
    <w:rsid w:val="0013264B"/>
    <w:rsid w:val="00133D6F"/>
    <w:rsid w:val="00136372"/>
    <w:rsid w:val="001371A9"/>
    <w:rsid w:val="001404B4"/>
    <w:rsid w:val="00141868"/>
    <w:rsid w:val="00143222"/>
    <w:rsid w:val="00143446"/>
    <w:rsid w:val="0014671B"/>
    <w:rsid w:val="00152881"/>
    <w:rsid w:val="00154585"/>
    <w:rsid w:val="00155CBB"/>
    <w:rsid w:val="001622F1"/>
    <w:rsid w:val="00162526"/>
    <w:rsid w:val="00167513"/>
    <w:rsid w:val="00171824"/>
    <w:rsid w:val="00174492"/>
    <w:rsid w:val="00174570"/>
    <w:rsid w:val="001906F5"/>
    <w:rsid w:val="0019086B"/>
    <w:rsid w:val="00192605"/>
    <w:rsid w:val="00196CB8"/>
    <w:rsid w:val="001A2D82"/>
    <w:rsid w:val="001C2D26"/>
    <w:rsid w:val="001D3C4D"/>
    <w:rsid w:val="001D54FD"/>
    <w:rsid w:val="001D5A52"/>
    <w:rsid w:val="001E3E19"/>
    <w:rsid w:val="001E4145"/>
    <w:rsid w:val="001F447F"/>
    <w:rsid w:val="001F4978"/>
    <w:rsid w:val="00201212"/>
    <w:rsid w:val="002055A6"/>
    <w:rsid w:val="00211081"/>
    <w:rsid w:val="00221153"/>
    <w:rsid w:val="00223FA7"/>
    <w:rsid w:val="00224A45"/>
    <w:rsid w:val="00225116"/>
    <w:rsid w:val="00225507"/>
    <w:rsid w:val="002305A0"/>
    <w:rsid w:val="00232038"/>
    <w:rsid w:val="00233563"/>
    <w:rsid w:val="002340FE"/>
    <w:rsid w:val="00236C17"/>
    <w:rsid w:val="00247407"/>
    <w:rsid w:val="00253241"/>
    <w:rsid w:val="00254589"/>
    <w:rsid w:val="002563A6"/>
    <w:rsid w:val="002614F8"/>
    <w:rsid w:val="002648AF"/>
    <w:rsid w:val="00265B22"/>
    <w:rsid w:val="00266456"/>
    <w:rsid w:val="00272D25"/>
    <w:rsid w:val="00276FFE"/>
    <w:rsid w:val="00280E18"/>
    <w:rsid w:val="002862C3"/>
    <w:rsid w:val="00286840"/>
    <w:rsid w:val="002A10C0"/>
    <w:rsid w:val="002B3C58"/>
    <w:rsid w:val="002B4DD4"/>
    <w:rsid w:val="002C3E53"/>
    <w:rsid w:val="002C4A5B"/>
    <w:rsid w:val="002C551D"/>
    <w:rsid w:val="002C70A2"/>
    <w:rsid w:val="002C76A2"/>
    <w:rsid w:val="002D0B12"/>
    <w:rsid w:val="002D4884"/>
    <w:rsid w:val="002D5379"/>
    <w:rsid w:val="002F1725"/>
    <w:rsid w:val="002F1E76"/>
    <w:rsid w:val="002F2DDE"/>
    <w:rsid w:val="002F4888"/>
    <w:rsid w:val="002F7267"/>
    <w:rsid w:val="00300686"/>
    <w:rsid w:val="00301166"/>
    <w:rsid w:val="00303BFE"/>
    <w:rsid w:val="003046A3"/>
    <w:rsid w:val="003069A8"/>
    <w:rsid w:val="00312EDC"/>
    <w:rsid w:val="003141AD"/>
    <w:rsid w:val="0031666C"/>
    <w:rsid w:val="00322B22"/>
    <w:rsid w:val="00323298"/>
    <w:rsid w:val="00324A04"/>
    <w:rsid w:val="003263EE"/>
    <w:rsid w:val="003365FB"/>
    <w:rsid w:val="003371BE"/>
    <w:rsid w:val="003425A0"/>
    <w:rsid w:val="00343C9E"/>
    <w:rsid w:val="00345735"/>
    <w:rsid w:val="003641B0"/>
    <w:rsid w:val="00364345"/>
    <w:rsid w:val="003674F1"/>
    <w:rsid w:val="00367746"/>
    <w:rsid w:val="00376382"/>
    <w:rsid w:val="00377582"/>
    <w:rsid w:val="00381AE5"/>
    <w:rsid w:val="003831D8"/>
    <w:rsid w:val="00384A7D"/>
    <w:rsid w:val="00384C1B"/>
    <w:rsid w:val="00391E16"/>
    <w:rsid w:val="00392AA0"/>
    <w:rsid w:val="003934C6"/>
    <w:rsid w:val="003A113F"/>
    <w:rsid w:val="003A37C3"/>
    <w:rsid w:val="003A4C4B"/>
    <w:rsid w:val="003A61EC"/>
    <w:rsid w:val="003B07E8"/>
    <w:rsid w:val="003B366F"/>
    <w:rsid w:val="003B4604"/>
    <w:rsid w:val="003C0CB6"/>
    <w:rsid w:val="003C181B"/>
    <w:rsid w:val="003C3B9B"/>
    <w:rsid w:val="003C58FB"/>
    <w:rsid w:val="003C5E59"/>
    <w:rsid w:val="003C6BF6"/>
    <w:rsid w:val="003D088A"/>
    <w:rsid w:val="003D2D84"/>
    <w:rsid w:val="003D2DA3"/>
    <w:rsid w:val="003D54B8"/>
    <w:rsid w:val="003D59B8"/>
    <w:rsid w:val="003E0393"/>
    <w:rsid w:val="003F7E04"/>
    <w:rsid w:val="004020E6"/>
    <w:rsid w:val="00403ACD"/>
    <w:rsid w:val="00404791"/>
    <w:rsid w:val="004048B3"/>
    <w:rsid w:val="0040753E"/>
    <w:rsid w:val="004110F4"/>
    <w:rsid w:val="00411830"/>
    <w:rsid w:val="004128D7"/>
    <w:rsid w:val="00413A49"/>
    <w:rsid w:val="00415890"/>
    <w:rsid w:val="00416AC7"/>
    <w:rsid w:val="00417157"/>
    <w:rsid w:val="004175B6"/>
    <w:rsid w:val="004279CF"/>
    <w:rsid w:val="004315FD"/>
    <w:rsid w:val="00436178"/>
    <w:rsid w:val="004379D2"/>
    <w:rsid w:val="00440CD1"/>
    <w:rsid w:val="00451CE3"/>
    <w:rsid w:val="004526E8"/>
    <w:rsid w:val="00456814"/>
    <w:rsid w:val="0046226D"/>
    <w:rsid w:val="004641BB"/>
    <w:rsid w:val="00466017"/>
    <w:rsid w:val="00466DC4"/>
    <w:rsid w:val="004674B6"/>
    <w:rsid w:val="00467789"/>
    <w:rsid w:val="00475F2C"/>
    <w:rsid w:val="00480D7F"/>
    <w:rsid w:val="004869A4"/>
    <w:rsid w:val="00487781"/>
    <w:rsid w:val="004A7AF9"/>
    <w:rsid w:val="004B21C3"/>
    <w:rsid w:val="004B2E7B"/>
    <w:rsid w:val="004B3EEB"/>
    <w:rsid w:val="004B416F"/>
    <w:rsid w:val="004C4AFB"/>
    <w:rsid w:val="004D752D"/>
    <w:rsid w:val="004E12AF"/>
    <w:rsid w:val="004F52F2"/>
    <w:rsid w:val="004F7069"/>
    <w:rsid w:val="0050195E"/>
    <w:rsid w:val="0050683E"/>
    <w:rsid w:val="00513D27"/>
    <w:rsid w:val="0051525C"/>
    <w:rsid w:val="005160BF"/>
    <w:rsid w:val="005162D9"/>
    <w:rsid w:val="00516798"/>
    <w:rsid w:val="005315C5"/>
    <w:rsid w:val="0053265B"/>
    <w:rsid w:val="00533E6D"/>
    <w:rsid w:val="00534ADA"/>
    <w:rsid w:val="005368AC"/>
    <w:rsid w:val="00540053"/>
    <w:rsid w:val="00541D12"/>
    <w:rsid w:val="00542571"/>
    <w:rsid w:val="00547FDC"/>
    <w:rsid w:val="00556B76"/>
    <w:rsid w:val="00560F55"/>
    <w:rsid w:val="00561675"/>
    <w:rsid w:val="00562EAD"/>
    <w:rsid w:val="00564988"/>
    <w:rsid w:val="00566DAB"/>
    <w:rsid w:val="00572601"/>
    <w:rsid w:val="00573BA4"/>
    <w:rsid w:val="005744D8"/>
    <w:rsid w:val="0057511C"/>
    <w:rsid w:val="005825A5"/>
    <w:rsid w:val="00582721"/>
    <w:rsid w:val="0058304F"/>
    <w:rsid w:val="00583E75"/>
    <w:rsid w:val="0058426B"/>
    <w:rsid w:val="00586ED6"/>
    <w:rsid w:val="00587BB3"/>
    <w:rsid w:val="00592DBE"/>
    <w:rsid w:val="0059329E"/>
    <w:rsid w:val="00593B0D"/>
    <w:rsid w:val="005A47ED"/>
    <w:rsid w:val="005A634E"/>
    <w:rsid w:val="005B306A"/>
    <w:rsid w:val="005C23C6"/>
    <w:rsid w:val="005C27AE"/>
    <w:rsid w:val="005C40C3"/>
    <w:rsid w:val="005C5078"/>
    <w:rsid w:val="005C5FE7"/>
    <w:rsid w:val="005D03FF"/>
    <w:rsid w:val="005D0D63"/>
    <w:rsid w:val="005E411A"/>
    <w:rsid w:val="005E5DFA"/>
    <w:rsid w:val="005E68FB"/>
    <w:rsid w:val="005F1735"/>
    <w:rsid w:val="005F2C94"/>
    <w:rsid w:val="005F6C6A"/>
    <w:rsid w:val="005F7DEF"/>
    <w:rsid w:val="00600440"/>
    <w:rsid w:val="006009A2"/>
    <w:rsid w:val="0060140B"/>
    <w:rsid w:val="006018FB"/>
    <w:rsid w:val="0060566F"/>
    <w:rsid w:val="0060792A"/>
    <w:rsid w:val="00610C11"/>
    <w:rsid w:val="006245BE"/>
    <w:rsid w:val="006278A8"/>
    <w:rsid w:val="006361F1"/>
    <w:rsid w:val="00645D83"/>
    <w:rsid w:val="0064648E"/>
    <w:rsid w:val="00652AA2"/>
    <w:rsid w:val="00653360"/>
    <w:rsid w:val="0066093B"/>
    <w:rsid w:val="00662288"/>
    <w:rsid w:val="006703EB"/>
    <w:rsid w:val="006720A6"/>
    <w:rsid w:val="00672AFD"/>
    <w:rsid w:val="006756DC"/>
    <w:rsid w:val="00676C62"/>
    <w:rsid w:val="006779E8"/>
    <w:rsid w:val="00677D2B"/>
    <w:rsid w:val="0068269F"/>
    <w:rsid w:val="00683ADA"/>
    <w:rsid w:val="006853CE"/>
    <w:rsid w:val="00685DF8"/>
    <w:rsid w:val="006865C9"/>
    <w:rsid w:val="00687C6C"/>
    <w:rsid w:val="00690FC6"/>
    <w:rsid w:val="00692563"/>
    <w:rsid w:val="00694783"/>
    <w:rsid w:val="006A32BC"/>
    <w:rsid w:val="006A521B"/>
    <w:rsid w:val="006A534A"/>
    <w:rsid w:val="006A5FCE"/>
    <w:rsid w:val="006B29BE"/>
    <w:rsid w:val="006B3B29"/>
    <w:rsid w:val="006B78F9"/>
    <w:rsid w:val="006C227C"/>
    <w:rsid w:val="006C4778"/>
    <w:rsid w:val="006D0908"/>
    <w:rsid w:val="006D2314"/>
    <w:rsid w:val="006D2336"/>
    <w:rsid w:val="006D65AE"/>
    <w:rsid w:val="006F58D5"/>
    <w:rsid w:val="006F5EA8"/>
    <w:rsid w:val="006F64BA"/>
    <w:rsid w:val="006F6530"/>
    <w:rsid w:val="006F656A"/>
    <w:rsid w:val="007008E7"/>
    <w:rsid w:val="00701106"/>
    <w:rsid w:val="0070545C"/>
    <w:rsid w:val="00711F32"/>
    <w:rsid w:val="00713117"/>
    <w:rsid w:val="00714B44"/>
    <w:rsid w:val="00716317"/>
    <w:rsid w:val="007232BC"/>
    <w:rsid w:val="00724236"/>
    <w:rsid w:val="0072789B"/>
    <w:rsid w:val="00731069"/>
    <w:rsid w:val="00734EE1"/>
    <w:rsid w:val="0073529C"/>
    <w:rsid w:val="007362CE"/>
    <w:rsid w:val="0074729A"/>
    <w:rsid w:val="007615DF"/>
    <w:rsid w:val="00762289"/>
    <w:rsid w:val="0076429C"/>
    <w:rsid w:val="007712D9"/>
    <w:rsid w:val="007827B9"/>
    <w:rsid w:val="00784779"/>
    <w:rsid w:val="00790069"/>
    <w:rsid w:val="00792DDB"/>
    <w:rsid w:val="00793DCC"/>
    <w:rsid w:val="0079511B"/>
    <w:rsid w:val="007A3CAB"/>
    <w:rsid w:val="007A434B"/>
    <w:rsid w:val="007A7012"/>
    <w:rsid w:val="007A74FA"/>
    <w:rsid w:val="007B05AD"/>
    <w:rsid w:val="007B1AD5"/>
    <w:rsid w:val="007B27D0"/>
    <w:rsid w:val="007B7FE4"/>
    <w:rsid w:val="007C3D5B"/>
    <w:rsid w:val="007C526C"/>
    <w:rsid w:val="007D2878"/>
    <w:rsid w:val="007D3854"/>
    <w:rsid w:val="007E0EA1"/>
    <w:rsid w:val="007E4CF0"/>
    <w:rsid w:val="007E6F3B"/>
    <w:rsid w:val="007F0F5E"/>
    <w:rsid w:val="007F1C8C"/>
    <w:rsid w:val="00800BFA"/>
    <w:rsid w:val="00801A67"/>
    <w:rsid w:val="00807329"/>
    <w:rsid w:val="00816D27"/>
    <w:rsid w:val="008204ED"/>
    <w:rsid w:val="00821343"/>
    <w:rsid w:val="00822397"/>
    <w:rsid w:val="0082263F"/>
    <w:rsid w:val="00831524"/>
    <w:rsid w:val="008357A4"/>
    <w:rsid w:val="0083639C"/>
    <w:rsid w:val="0083789B"/>
    <w:rsid w:val="00840901"/>
    <w:rsid w:val="00840AAB"/>
    <w:rsid w:val="00846BBD"/>
    <w:rsid w:val="008525E5"/>
    <w:rsid w:val="00852FAC"/>
    <w:rsid w:val="008533BC"/>
    <w:rsid w:val="00861DC2"/>
    <w:rsid w:val="00863461"/>
    <w:rsid w:val="00867642"/>
    <w:rsid w:val="00867A47"/>
    <w:rsid w:val="00877241"/>
    <w:rsid w:val="008817E6"/>
    <w:rsid w:val="00883E5D"/>
    <w:rsid w:val="00893584"/>
    <w:rsid w:val="00893D0F"/>
    <w:rsid w:val="008965C2"/>
    <w:rsid w:val="008A2463"/>
    <w:rsid w:val="008A6065"/>
    <w:rsid w:val="008A79A4"/>
    <w:rsid w:val="008B3AD5"/>
    <w:rsid w:val="008C1386"/>
    <w:rsid w:val="008C40C1"/>
    <w:rsid w:val="008C4374"/>
    <w:rsid w:val="008C44D1"/>
    <w:rsid w:val="008C4846"/>
    <w:rsid w:val="008C514B"/>
    <w:rsid w:val="008C5616"/>
    <w:rsid w:val="008C5CEF"/>
    <w:rsid w:val="008D103A"/>
    <w:rsid w:val="008E5F10"/>
    <w:rsid w:val="008F072A"/>
    <w:rsid w:val="008F430C"/>
    <w:rsid w:val="008F5A5C"/>
    <w:rsid w:val="008F6917"/>
    <w:rsid w:val="008F6C40"/>
    <w:rsid w:val="009006E0"/>
    <w:rsid w:val="009020AA"/>
    <w:rsid w:val="00904AC8"/>
    <w:rsid w:val="00906F8A"/>
    <w:rsid w:val="00907E64"/>
    <w:rsid w:val="00911CFC"/>
    <w:rsid w:val="009176E1"/>
    <w:rsid w:val="0092079D"/>
    <w:rsid w:val="00922408"/>
    <w:rsid w:val="00924251"/>
    <w:rsid w:val="00925012"/>
    <w:rsid w:val="0093035C"/>
    <w:rsid w:val="00931C2C"/>
    <w:rsid w:val="00934413"/>
    <w:rsid w:val="0093582B"/>
    <w:rsid w:val="009425BA"/>
    <w:rsid w:val="00953F9D"/>
    <w:rsid w:val="009547FE"/>
    <w:rsid w:val="00956670"/>
    <w:rsid w:val="0096433D"/>
    <w:rsid w:val="00972A97"/>
    <w:rsid w:val="00974D1A"/>
    <w:rsid w:val="009761DA"/>
    <w:rsid w:val="00985CF6"/>
    <w:rsid w:val="00986879"/>
    <w:rsid w:val="0099250F"/>
    <w:rsid w:val="009A1A84"/>
    <w:rsid w:val="009B1242"/>
    <w:rsid w:val="009B72EC"/>
    <w:rsid w:val="009B7DF3"/>
    <w:rsid w:val="009C0CB5"/>
    <w:rsid w:val="009C1980"/>
    <w:rsid w:val="009C292D"/>
    <w:rsid w:val="009C429E"/>
    <w:rsid w:val="009C45AD"/>
    <w:rsid w:val="009C643C"/>
    <w:rsid w:val="009C68EE"/>
    <w:rsid w:val="009D057D"/>
    <w:rsid w:val="009E11F2"/>
    <w:rsid w:val="009E2D50"/>
    <w:rsid w:val="009E6F66"/>
    <w:rsid w:val="009E757A"/>
    <w:rsid w:val="009E7787"/>
    <w:rsid w:val="009F0955"/>
    <w:rsid w:val="009F10F8"/>
    <w:rsid w:val="009F5B19"/>
    <w:rsid w:val="00A01376"/>
    <w:rsid w:val="00A10E47"/>
    <w:rsid w:val="00A12D01"/>
    <w:rsid w:val="00A13020"/>
    <w:rsid w:val="00A139C7"/>
    <w:rsid w:val="00A13BC8"/>
    <w:rsid w:val="00A13EBD"/>
    <w:rsid w:val="00A2499D"/>
    <w:rsid w:val="00A27227"/>
    <w:rsid w:val="00A31768"/>
    <w:rsid w:val="00A36709"/>
    <w:rsid w:val="00A4467B"/>
    <w:rsid w:val="00A47095"/>
    <w:rsid w:val="00A51F7F"/>
    <w:rsid w:val="00A527B0"/>
    <w:rsid w:val="00A55F56"/>
    <w:rsid w:val="00A56494"/>
    <w:rsid w:val="00A56741"/>
    <w:rsid w:val="00A63C05"/>
    <w:rsid w:val="00A6470F"/>
    <w:rsid w:val="00A6694D"/>
    <w:rsid w:val="00A705D7"/>
    <w:rsid w:val="00A70D93"/>
    <w:rsid w:val="00A744A7"/>
    <w:rsid w:val="00A82267"/>
    <w:rsid w:val="00A8547C"/>
    <w:rsid w:val="00A87443"/>
    <w:rsid w:val="00A87D5D"/>
    <w:rsid w:val="00A91C78"/>
    <w:rsid w:val="00A92E09"/>
    <w:rsid w:val="00A93A26"/>
    <w:rsid w:val="00A96897"/>
    <w:rsid w:val="00A9695D"/>
    <w:rsid w:val="00AA3E24"/>
    <w:rsid w:val="00AA5896"/>
    <w:rsid w:val="00AA7C50"/>
    <w:rsid w:val="00AB0466"/>
    <w:rsid w:val="00AB10D0"/>
    <w:rsid w:val="00AB4935"/>
    <w:rsid w:val="00AB4B78"/>
    <w:rsid w:val="00AC03BC"/>
    <w:rsid w:val="00AC063E"/>
    <w:rsid w:val="00AD23C7"/>
    <w:rsid w:val="00AD2995"/>
    <w:rsid w:val="00AE74CE"/>
    <w:rsid w:val="00B05CBE"/>
    <w:rsid w:val="00B07047"/>
    <w:rsid w:val="00B079BF"/>
    <w:rsid w:val="00B16D62"/>
    <w:rsid w:val="00B171DD"/>
    <w:rsid w:val="00B21999"/>
    <w:rsid w:val="00B2351C"/>
    <w:rsid w:val="00B2642F"/>
    <w:rsid w:val="00B27B19"/>
    <w:rsid w:val="00B27D77"/>
    <w:rsid w:val="00B33828"/>
    <w:rsid w:val="00B343A8"/>
    <w:rsid w:val="00B346EA"/>
    <w:rsid w:val="00B34CF9"/>
    <w:rsid w:val="00B438FE"/>
    <w:rsid w:val="00B50983"/>
    <w:rsid w:val="00B5428C"/>
    <w:rsid w:val="00B60D2C"/>
    <w:rsid w:val="00B62B38"/>
    <w:rsid w:val="00B639F6"/>
    <w:rsid w:val="00B64565"/>
    <w:rsid w:val="00B65508"/>
    <w:rsid w:val="00B65C0C"/>
    <w:rsid w:val="00B73816"/>
    <w:rsid w:val="00B73C8E"/>
    <w:rsid w:val="00B754FB"/>
    <w:rsid w:val="00B762FE"/>
    <w:rsid w:val="00B80479"/>
    <w:rsid w:val="00B80638"/>
    <w:rsid w:val="00B84728"/>
    <w:rsid w:val="00B84DAF"/>
    <w:rsid w:val="00B86ECB"/>
    <w:rsid w:val="00B92869"/>
    <w:rsid w:val="00B959DD"/>
    <w:rsid w:val="00B97F3A"/>
    <w:rsid w:val="00BB2892"/>
    <w:rsid w:val="00BB5C1E"/>
    <w:rsid w:val="00BB73F7"/>
    <w:rsid w:val="00BC0257"/>
    <w:rsid w:val="00BC03E5"/>
    <w:rsid w:val="00BC1E83"/>
    <w:rsid w:val="00BC4ED5"/>
    <w:rsid w:val="00BC60E2"/>
    <w:rsid w:val="00BC7926"/>
    <w:rsid w:val="00BD183E"/>
    <w:rsid w:val="00BD715E"/>
    <w:rsid w:val="00BD7317"/>
    <w:rsid w:val="00BE0992"/>
    <w:rsid w:val="00BE0A43"/>
    <w:rsid w:val="00BE1C91"/>
    <w:rsid w:val="00BE4D02"/>
    <w:rsid w:val="00BE7855"/>
    <w:rsid w:val="00BF3069"/>
    <w:rsid w:val="00BF5319"/>
    <w:rsid w:val="00BF57B5"/>
    <w:rsid w:val="00C00159"/>
    <w:rsid w:val="00C01280"/>
    <w:rsid w:val="00C0342A"/>
    <w:rsid w:val="00C07922"/>
    <w:rsid w:val="00C15AF5"/>
    <w:rsid w:val="00C15C04"/>
    <w:rsid w:val="00C161D9"/>
    <w:rsid w:val="00C2266B"/>
    <w:rsid w:val="00C22FCE"/>
    <w:rsid w:val="00C25040"/>
    <w:rsid w:val="00C30B49"/>
    <w:rsid w:val="00C325BA"/>
    <w:rsid w:val="00C33E18"/>
    <w:rsid w:val="00C34779"/>
    <w:rsid w:val="00C35B20"/>
    <w:rsid w:val="00C36B11"/>
    <w:rsid w:val="00C439AE"/>
    <w:rsid w:val="00C471A3"/>
    <w:rsid w:val="00C52A6C"/>
    <w:rsid w:val="00C5488B"/>
    <w:rsid w:val="00C56E03"/>
    <w:rsid w:val="00C64CF3"/>
    <w:rsid w:val="00C71368"/>
    <w:rsid w:val="00C716A3"/>
    <w:rsid w:val="00C75682"/>
    <w:rsid w:val="00C8182C"/>
    <w:rsid w:val="00C81FF6"/>
    <w:rsid w:val="00C84A76"/>
    <w:rsid w:val="00C87B4A"/>
    <w:rsid w:val="00C939AE"/>
    <w:rsid w:val="00C94F93"/>
    <w:rsid w:val="00CA4C4F"/>
    <w:rsid w:val="00CA79AE"/>
    <w:rsid w:val="00CB47ED"/>
    <w:rsid w:val="00CC63A6"/>
    <w:rsid w:val="00CD3441"/>
    <w:rsid w:val="00CD6C1F"/>
    <w:rsid w:val="00CD72DF"/>
    <w:rsid w:val="00CE6587"/>
    <w:rsid w:val="00CE6A0C"/>
    <w:rsid w:val="00CF1C90"/>
    <w:rsid w:val="00CF3C41"/>
    <w:rsid w:val="00CF43F2"/>
    <w:rsid w:val="00CF4F1A"/>
    <w:rsid w:val="00D0086F"/>
    <w:rsid w:val="00D025F4"/>
    <w:rsid w:val="00D04308"/>
    <w:rsid w:val="00D15A6B"/>
    <w:rsid w:val="00D256C4"/>
    <w:rsid w:val="00D2578D"/>
    <w:rsid w:val="00D31ECB"/>
    <w:rsid w:val="00D369C4"/>
    <w:rsid w:val="00D36B87"/>
    <w:rsid w:val="00D558C7"/>
    <w:rsid w:val="00D6024C"/>
    <w:rsid w:val="00D76F83"/>
    <w:rsid w:val="00D820C4"/>
    <w:rsid w:val="00D820D0"/>
    <w:rsid w:val="00D84E91"/>
    <w:rsid w:val="00D86C42"/>
    <w:rsid w:val="00D95007"/>
    <w:rsid w:val="00DA0113"/>
    <w:rsid w:val="00DA2674"/>
    <w:rsid w:val="00DA50CD"/>
    <w:rsid w:val="00DB00F7"/>
    <w:rsid w:val="00DB24EF"/>
    <w:rsid w:val="00DB75FF"/>
    <w:rsid w:val="00DC2142"/>
    <w:rsid w:val="00DD32B2"/>
    <w:rsid w:val="00DD539F"/>
    <w:rsid w:val="00DD7D72"/>
    <w:rsid w:val="00DE44E3"/>
    <w:rsid w:val="00DE501B"/>
    <w:rsid w:val="00DE6347"/>
    <w:rsid w:val="00DF36FA"/>
    <w:rsid w:val="00DF6248"/>
    <w:rsid w:val="00DF6CE9"/>
    <w:rsid w:val="00DF7AD5"/>
    <w:rsid w:val="00E0200B"/>
    <w:rsid w:val="00E076AB"/>
    <w:rsid w:val="00E11035"/>
    <w:rsid w:val="00E12D1B"/>
    <w:rsid w:val="00E322BB"/>
    <w:rsid w:val="00E32B52"/>
    <w:rsid w:val="00E3300F"/>
    <w:rsid w:val="00E33582"/>
    <w:rsid w:val="00E40C58"/>
    <w:rsid w:val="00E44FFA"/>
    <w:rsid w:val="00E45DA7"/>
    <w:rsid w:val="00E516D0"/>
    <w:rsid w:val="00E54A32"/>
    <w:rsid w:val="00E55492"/>
    <w:rsid w:val="00E57112"/>
    <w:rsid w:val="00E60D2F"/>
    <w:rsid w:val="00E616B6"/>
    <w:rsid w:val="00E6221F"/>
    <w:rsid w:val="00E647CA"/>
    <w:rsid w:val="00E73308"/>
    <w:rsid w:val="00E73962"/>
    <w:rsid w:val="00E73D49"/>
    <w:rsid w:val="00E75978"/>
    <w:rsid w:val="00E779BD"/>
    <w:rsid w:val="00E80F78"/>
    <w:rsid w:val="00E83EC9"/>
    <w:rsid w:val="00E90E9F"/>
    <w:rsid w:val="00E926C0"/>
    <w:rsid w:val="00E92898"/>
    <w:rsid w:val="00E93E96"/>
    <w:rsid w:val="00E9739A"/>
    <w:rsid w:val="00EA6239"/>
    <w:rsid w:val="00EA7224"/>
    <w:rsid w:val="00EA72A5"/>
    <w:rsid w:val="00EB1BF3"/>
    <w:rsid w:val="00EB2238"/>
    <w:rsid w:val="00EB2E1F"/>
    <w:rsid w:val="00EB31F5"/>
    <w:rsid w:val="00EB71EF"/>
    <w:rsid w:val="00EC69C7"/>
    <w:rsid w:val="00EC742D"/>
    <w:rsid w:val="00ED54D1"/>
    <w:rsid w:val="00EE088F"/>
    <w:rsid w:val="00EE0C9C"/>
    <w:rsid w:val="00EF1B04"/>
    <w:rsid w:val="00EF1BCD"/>
    <w:rsid w:val="00F01C31"/>
    <w:rsid w:val="00F059DF"/>
    <w:rsid w:val="00F05E0A"/>
    <w:rsid w:val="00F12A7A"/>
    <w:rsid w:val="00F13FCE"/>
    <w:rsid w:val="00F17B37"/>
    <w:rsid w:val="00F21AB3"/>
    <w:rsid w:val="00F266C1"/>
    <w:rsid w:val="00F26959"/>
    <w:rsid w:val="00F30DE8"/>
    <w:rsid w:val="00F344AF"/>
    <w:rsid w:val="00F34958"/>
    <w:rsid w:val="00F36DE2"/>
    <w:rsid w:val="00F4486F"/>
    <w:rsid w:val="00F45998"/>
    <w:rsid w:val="00F471B0"/>
    <w:rsid w:val="00F51032"/>
    <w:rsid w:val="00F553E6"/>
    <w:rsid w:val="00F55D34"/>
    <w:rsid w:val="00F561AD"/>
    <w:rsid w:val="00F60405"/>
    <w:rsid w:val="00F61B07"/>
    <w:rsid w:val="00F63AEC"/>
    <w:rsid w:val="00F65061"/>
    <w:rsid w:val="00F6726C"/>
    <w:rsid w:val="00F7258A"/>
    <w:rsid w:val="00F729D1"/>
    <w:rsid w:val="00F735DF"/>
    <w:rsid w:val="00F7793E"/>
    <w:rsid w:val="00F80CF8"/>
    <w:rsid w:val="00F80EE0"/>
    <w:rsid w:val="00F816D9"/>
    <w:rsid w:val="00F835E6"/>
    <w:rsid w:val="00F8544D"/>
    <w:rsid w:val="00F90DE1"/>
    <w:rsid w:val="00F93B30"/>
    <w:rsid w:val="00F96979"/>
    <w:rsid w:val="00FA2552"/>
    <w:rsid w:val="00FA3E02"/>
    <w:rsid w:val="00FA4E81"/>
    <w:rsid w:val="00FA5C03"/>
    <w:rsid w:val="00FB225F"/>
    <w:rsid w:val="00FB58A0"/>
    <w:rsid w:val="00FB6B16"/>
    <w:rsid w:val="00FC5B0A"/>
    <w:rsid w:val="00FD0B07"/>
    <w:rsid w:val="00FD1EA0"/>
    <w:rsid w:val="00FD274A"/>
    <w:rsid w:val="00FD36F1"/>
    <w:rsid w:val="00FD461E"/>
    <w:rsid w:val="00FD77D5"/>
    <w:rsid w:val="00FE24D4"/>
    <w:rsid w:val="00FE2B32"/>
    <w:rsid w:val="00FE697C"/>
    <w:rsid w:val="00FF5277"/>
    <w:rsid w:val="00FF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6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D2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404B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1E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E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E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E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E8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D34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12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2AF"/>
  </w:style>
  <w:style w:type="paragraph" w:styleId="Footer">
    <w:name w:val="footer"/>
    <w:basedOn w:val="Normal"/>
    <w:link w:val="FooterChar"/>
    <w:uiPriority w:val="99"/>
    <w:unhideWhenUsed/>
    <w:rsid w:val="004E12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2AF"/>
  </w:style>
  <w:style w:type="character" w:styleId="LineNumber">
    <w:name w:val="line number"/>
    <w:basedOn w:val="DefaultParagraphFont"/>
    <w:uiPriority w:val="99"/>
    <w:unhideWhenUsed/>
    <w:rsid w:val="00D256C4"/>
    <w:rPr>
      <w:rFonts w:ascii="Times New Roman" w:hAnsi="Times New Roman"/>
      <w:sz w:val="22"/>
    </w:rPr>
  </w:style>
  <w:style w:type="paragraph" w:styleId="NormalWeb">
    <w:name w:val="Normal (Web)"/>
    <w:basedOn w:val="Normal"/>
    <w:uiPriority w:val="99"/>
    <w:unhideWhenUsed/>
    <w:rsid w:val="006B29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37758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06F8A"/>
    <w:rPr>
      <w:color w:val="800080" w:themeColor="followedHyperlink"/>
      <w:u w:val="single"/>
    </w:rPr>
  </w:style>
  <w:style w:type="paragraph" w:styleId="ListNumber">
    <w:name w:val="List Number"/>
    <w:basedOn w:val="Normal"/>
    <w:uiPriority w:val="99"/>
    <w:semiHidden/>
    <w:unhideWhenUsed/>
    <w:rsid w:val="00D256C4"/>
    <w:pPr>
      <w:numPr>
        <w:numId w:val="8"/>
      </w:numPr>
      <w:contextualSpacing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6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D2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404B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1E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E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E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E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E8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D34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12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2AF"/>
  </w:style>
  <w:style w:type="paragraph" w:styleId="Footer">
    <w:name w:val="footer"/>
    <w:basedOn w:val="Normal"/>
    <w:link w:val="FooterChar"/>
    <w:uiPriority w:val="99"/>
    <w:unhideWhenUsed/>
    <w:rsid w:val="004E12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2AF"/>
  </w:style>
  <w:style w:type="character" w:styleId="LineNumber">
    <w:name w:val="line number"/>
    <w:basedOn w:val="DefaultParagraphFont"/>
    <w:uiPriority w:val="99"/>
    <w:unhideWhenUsed/>
    <w:rsid w:val="00D256C4"/>
    <w:rPr>
      <w:rFonts w:ascii="Times New Roman" w:hAnsi="Times New Roman"/>
      <w:sz w:val="22"/>
    </w:rPr>
  </w:style>
  <w:style w:type="paragraph" w:styleId="NormalWeb">
    <w:name w:val="Normal (Web)"/>
    <w:basedOn w:val="Normal"/>
    <w:uiPriority w:val="99"/>
    <w:unhideWhenUsed/>
    <w:rsid w:val="006B29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37758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06F8A"/>
    <w:rPr>
      <w:color w:val="800080" w:themeColor="followedHyperlink"/>
      <w:u w:val="single"/>
    </w:rPr>
  </w:style>
  <w:style w:type="paragraph" w:styleId="ListNumber">
    <w:name w:val="List Number"/>
    <w:basedOn w:val="Normal"/>
    <w:uiPriority w:val="99"/>
    <w:semiHidden/>
    <w:unhideWhenUsed/>
    <w:rsid w:val="00D256C4"/>
    <w:pPr>
      <w:numPr>
        <w:numId w:val="8"/>
      </w:numPr>
      <w:contextualSpacing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4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6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38D8C9-EA0C-4852-AF35-88B908BA0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2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White</dc:creator>
  <cp:lastModifiedBy>Ellen White</cp:lastModifiedBy>
  <cp:revision>4</cp:revision>
  <cp:lastPrinted>2016-01-11T09:46:00Z</cp:lastPrinted>
  <dcterms:created xsi:type="dcterms:W3CDTF">2016-04-11T10:30:00Z</dcterms:created>
  <dcterms:modified xsi:type="dcterms:W3CDTF">2016-04-11T11:35:00Z</dcterms:modified>
</cp:coreProperties>
</file>